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Grid"/>
        <w:tblW w:w="0" w:type="auto"/>
        <w:tblInd w:w="13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1320"/>
        <w:gridCol w:w="1425"/>
        <w:gridCol w:w="975"/>
        <w:gridCol w:w="920"/>
        <w:gridCol w:w="930"/>
        <w:gridCol w:w="1464"/>
        <w:gridCol w:w="1220"/>
        <w:gridCol w:w="960"/>
        <w:gridCol w:w="1360"/>
        <w:gridCol w:w="1340"/>
      </w:tblGrid>
      <w:tr w:rsidR="11EDF5FA" w:rsidTr="11EDF5FA" w14:paraId="7CC6724C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750E29D" w14:textId="3A2E5AD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50E1999" w14:textId="0F24938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Year of Publication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2C12C4B" w14:textId="3935A28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6745C87" w14:textId="52A4B2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5DBB11D" w14:textId="5E61DA4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onor Age (mean)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B75DD12" w14:textId="7D68566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/</w:t>
            </w:r>
            <w:r w:rsidRPr="11EDF5FA" w:rsidR="3E83BC1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44BC2C4" w14:textId="7DD5822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Kidney Laterality (Left/Right)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5731EF1" w14:textId="109CE0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perative Time (min)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CCA7CAA" w14:textId="503F48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WIT (min)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A03E2FF" w14:textId="4AF04FE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BL (ml)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A9D90B8" w14:textId="015951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onversion to Open (%)</w:t>
            </w:r>
          </w:p>
        </w:tc>
      </w:tr>
      <w:tr w:rsidR="11EDF5FA" w:rsidTr="11EDF5FA" w14:paraId="7BC38342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6AFDACF" w14:textId="6E88D36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ntonze, L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3520550" w14:textId="2D76D0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3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85E3D15" w14:textId="4215922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9451C0D" w14:textId="5641A05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4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A5D362E" w14:textId="500AADE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6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62E1E61" w14:textId="1AD299B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5/109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8EF8F67" w14:textId="0EFE65A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4/20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966B226" w14:textId="778B1AE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10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E6A4F43" w14:textId="1D801B8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8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F265E04" w14:textId="01DFA4B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5C53189" w14:textId="6EEE0B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</w:tr>
      <w:tr w:rsidR="11EDF5FA" w:rsidTr="11EDF5FA" w14:paraId="2EC83654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40408B2" w14:textId="3068166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coanet, P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C2452A3" w14:textId="43F8499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84B2CF9" w14:textId="065B769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51DDB38" w14:textId="1E2628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9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8E94A3E" w14:textId="0F29156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9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58BCBC4" w14:textId="0A14348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2/37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12E5DD8" w14:textId="0208C13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.R.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1238864" w14:textId="2A3A14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.7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E031ABA" w14:textId="6A19FEE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.3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C8923EB" w14:textId="3C4E9C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1304F7E" w14:textId="3FB0B61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</w:tr>
      <w:tr w:rsidR="11EDF5FA" w:rsidTr="11EDF5FA" w14:paraId="4A27713E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AF7DC0C" w14:textId="3FF023D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lumba, F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51D67B6" w14:textId="70650D6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3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B2BAA7B" w14:textId="3B3AE2F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6D8A54B" w14:textId="39F43CF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5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5E31ED2" w14:textId="7F7ABF0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5.3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D7FF1AA" w14:textId="6902424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7/48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2489B28" w14:textId="6CC35F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7/8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3CE561E" w14:textId="72B8C38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82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66E6BD5" w14:textId="32C42A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F023B9A" w14:textId="6392BF9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&lt;150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05E50FC" w14:textId="256DD48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</w:tr>
      <w:tr w:rsidR="11EDF5FA" w:rsidTr="11EDF5FA" w14:paraId="5D265373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C45F756" w14:textId="3B7FBB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pa, S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2C40C31" w14:textId="5CA1FA0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3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591F407" w14:textId="2C2FF6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E1657A5" w14:textId="3308E2C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7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7FDB38A" w14:textId="7ED650C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4.1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50E64D1" w14:textId="385467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/58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56B247B" w14:textId="382F32F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9/18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CF0FCB9" w14:textId="423C75C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01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E8BE221" w14:textId="0CF491E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2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E77FD04" w14:textId="1D5D97F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0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76C8810" w14:textId="1D6E2F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</w:tr>
      <w:tr w:rsidR="11EDF5FA" w:rsidTr="11EDF5FA" w14:paraId="62B77DEB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505778D" w14:textId="07D3F45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elegrin, T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EA8CDF2" w14:textId="729F486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85A7E83" w14:textId="54065AA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2F3D963" w14:textId="3FCFAFD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8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4504247" w14:textId="393B1E5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9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5B49785" w14:textId="23E4D35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3/75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C4D1C2A" w14:textId="3F773D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6/2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3DD8593" w14:textId="2EE1AEC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0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B656DB6" w14:textId="072B9A8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10B1B90" w14:textId="2AFE0AE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0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032C2D8" w14:textId="3772DC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</w:tr>
      <w:tr w:rsidR="11EDF5FA" w:rsidTr="11EDF5FA" w14:paraId="793D5E8D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8F0304B" w14:textId="7088DFE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erni, S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86A7A3D" w14:textId="13B6D6D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EAFFF5A" w14:textId="4CAF7C2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AC4ECEB" w14:textId="1FC57F3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6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A6DE2FD" w14:textId="1D8A79E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5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4B4656A" w14:textId="630CBF2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/20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D59D42E" w14:textId="2E27A8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8/8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DC5C5F8" w14:textId="534C6F4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30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B51A27A" w:rsidP="11EDF5FA" w:rsidRDefault="7B51A27A" w14:paraId="2F8A3DA8" w14:textId="48D0A6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7B51A2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B51A27A" w:rsidP="11EDF5FA" w:rsidRDefault="7B51A27A" w14:paraId="6EDEB1CA" w14:textId="0EA9E8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7B51A2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1606EA9" w14:textId="39B8AB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</w:tr>
      <w:tr w:rsidR="11EDF5FA" w:rsidTr="11EDF5FA" w14:paraId="7A12D1C3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06DBA2A" w14:textId="34DCD34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paggiari, M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DCA0001" w14:textId="3A1B24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E622A45" w14:textId="5210CC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DFD5E63" w14:textId="68002D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90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8ADAAEB" w14:textId="7BB7A5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5.7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7AC9378" w14:textId="49B5C19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90/600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97F35CC" w14:textId="498A46E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37/37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CC69C31" w14:textId="18068B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9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08DB9B2" w14:textId="1AF8149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7A86573" w14:textId="0D58C4F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0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2739C69" w14:textId="32C601B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6</w:t>
            </w:r>
          </w:p>
        </w:tc>
      </w:tr>
      <w:tr w:rsidR="11EDF5FA" w:rsidTr="11EDF5FA" w14:paraId="4430558E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2A0522A" w14:textId="4B058F0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akagi, K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8631B93" w14:textId="52B74F7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B874061" w14:textId="5163FDF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etherlands/Japan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C7A4BF8" w14:textId="47A9399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3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E12C4D0" w14:textId="7DD8A0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4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B0110C1" w14:textId="554CC07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2/61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62AA918" w14:textId="57AA161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3/20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FBA60B5" w14:textId="098D170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80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3EE3722D" w:rsidP="11EDF5FA" w:rsidRDefault="3EE3722D" w14:paraId="7FE2CBD7" w14:textId="1422A9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3EE372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A820662" w14:textId="19AA5A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8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D9BC749" w14:textId="78EB1D2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9</w:t>
            </w:r>
          </w:p>
        </w:tc>
      </w:tr>
      <w:tr w:rsidR="11EDF5FA" w:rsidTr="11EDF5FA" w14:paraId="723D8698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20D342E" w14:textId="0020A15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Windisch, O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747EA1F" w14:textId="53ACF6C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2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B5D2959" w14:textId="5BD3A19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934AA7F" w14:textId="3100A1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2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0337782" w14:textId="41B9238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1.3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F609989" w14:textId="5D8D440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/50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EA0AE32" w14:textId="2B22A5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9/13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33AF0048" w14:textId="47CC7A4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87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45BE1A8" w14:textId="745F7F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6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C67EF88" w:rsidP="11EDF5FA" w:rsidRDefault="6C67EF88" w14:paraId="19B77A98" w14:textId="2F427C2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6C67EF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3C17BC0" w14:textId="2B15FE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</w:t>
            </w:r>
          </w:p>
        </w:tc>
      </w:tr>
      <w:tr w:rsidR="11EDF5FA" w:rsidTr="11EDF5FA" w14:paraId="1AD45D5A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620598C" w14:textId="1FA520E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Zeuschner, P. et al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4BE4A6F" w14:textId="25175BD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EB95B49" w14:textId="45F443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A5A4609" w14:textId="55B4EEB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2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59DF135" w14:textId="472C806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4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E3CA9C4" w14:textId="68D44E4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/36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7B13BAA" w14:textId="5FFAB3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1/11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DE57CA0" w14:textId="43C285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3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D2404C0" w14:textId="0A91C2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B6BF1C0" w:rsidP="11EDF5FA" w:rsidRDefault="0B6BF1C0" w14:paraId="4BC65BDF" w14:textId="2E6BD3E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0B6BF1C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  <w:t>NR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72DE3EC0" w14:textId="74B73B7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9</w:t>
            </w:r>
          </w:p>
        </w:tc>
      </w:tr>
      <w:tr w:rsidR="11EDF5FA" w:rsidTr="11EDF5FA" w14:paraId="5D3AC06B">
        <w:trPr>
          <w:trHeight w:val="300"/>
        </w:trPr>
        <w:tc>
          <w:tcPr>
            <w:tcW w:w="14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33EA328" w14:textId="3FF1A2E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verall Mean (All Studies)</w:t>
            </w:r>
          </w:p>
        </w:tc>
        <w:tc>
          <w:tcPr>
            <w:tcW w:w="13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0871A89" w14:textId="3906DE7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23E88BF" w14:textId="38544E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ultiple</w:t>
            </w:r>
          </w:p>
        </w:tc>
        <w:tc>
          <w:tcPr>
            <w:tcW w:w="9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FD27039" w14:textId="22BE1F8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846</w:t>
            </w:r>
          </w:p>
        </w:tc>
        <w:tc>
          <w:tcPr>
            <w:tcW w:w="9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052381A4" w14:textId="174F45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9.34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7CD2D80" w14:textId="0E2FF0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6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6E141108" w14:textId="2D14957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1% Left</w:t>
            </w:r>
          </w:p>
        </w:tc>
        <w:tc>
          <w:tcPr>
            <w:tcW w:w="12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107F6631" w14:textId="4CC757C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9.47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28C6ABCA" w14:textId="779135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.8</w:t>
            </w:r>
          </w:p>
        </w:tc>
        <w:tc>
          <w:tcPr>
            <w:tcW w:w="13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4D7111EB" w14:textId="2B63EE7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&lt;150 (estimated)</w:t>
            </w:r>
          </w:p>
        </w:tc>
        <w:tc>
          <w:tcPr>
            <w:tcW w:w="13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11EDF5FA" w:rsidP="11EDF5FA" w:rsidRDefault="11EDF5FA" w14:paraId="5C7A4C35" w14:textId="2BB228F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1EDF5FA" w:rsidR="11EDF5F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64</w:t>
            </w:r>
          </w:p>
        </w:tc>
      </w:tr>
    </w:tbl>
    <w:p xmlns:wp14="http://schemas.microsoft.com/office/word/2010/wordml" w:rsidP="11EDF5FA" wp14:paraId="103B2357" wp14:textId="1606C91F">
      <w:pPr>
        <w:spacing w:line="278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1EDF5FA" w:rsidR="49C1FE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1. Study characteristics and </w:t>
      </w:r>
      <w:r w:rsidRPr="11EDF5FA" w:rsidR="50E3092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</w:t>
      </w:r>
      <w:r w:rsidRPr="11EDF5FA" w:rsidR="49C1FE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erative </w:t>
      </w:r>
      <w:r w:rsidRPr="11EDF5FA" w:rsidR="387C154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</w:t>
      </w:r>
      <w:r w:rsidRPr="11EDF5FA" w:rsidR="49C1FE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a</w:t>
      </w:r>
    </w:p>
    <w:p xmlns:wp14="http://schemas.microsoft.com/office/word/2010/wordml" w:rsidP="11EDF5FA" wp14:paraId="201E4CDA" wp14:textId="35A4AD39">
      <w:pPr>
        <w:spacing w:line="278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1EDF5FA" w:rsidR="49C1FE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M., Male; F., Female; Min, minutes; WIT, warm ischemia time; EBL, estimated blood loss; ml, </w:t>
      </w:r>
      <w:r w:rsidRPr="11EDF5FA" w:rsidR="49C1FE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ililiters</w:t>
      </w:r>
      <w:r w:rsidRPr="11EDF5FA" w:rsidR="49C1FE2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; N/A, n</w:t>
      </w:r>
      <w:r w:rsidRPr="11EDF5FA" w:rsidR="467105F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 applicable</w:t>
      </w:r>
      <w:r w:rsidRPr="11EDF5FA" w:rsidR="43D20C9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; NR, not reported. </w:t>
      </w:r>
    </w:p>
    <w:p xmlns:wp14="http://schemas.microsoft.com/office/word/2010/wordml" w:rsidP="11EDF5FA" wp14:paraId="49CFEAB6" wp14:textId="5580F5AC">
      <w:pPr>
        <w:spacing w:line="278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7E41C193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DC6F796"/>
    <w:rsid w:val="0B6BF1C0"/>
    <w:rsid w:val="11EDF5FA"/>
    <w:rsid w:val="1B3D229F"/>
    <w:rsid w:val="21821CE6"/>
    <w:rsid w:val="2F5C7ADC"/>
    <w:rsid w:val="3159AACA"/>
    <w:rsid w:val="387C154B"/>
    <w:rsid w:val="3A0CA5CC"/>
    <w:rsid w:val="3E83BC1D"/>
    <w:rsid w:val="3EE3722D"/>
    <w:rsid w:val="4050B6E1"/>
    <w:rsid w:val="43D20C90"/>
    <w:rsid w:val="467105FD"/>
    <w:rsid w:val="47CE9E5B"/>
    <w:rsid w:val="49C1FE2C"/>
    <w:rsid w:val="4ADC08CD"/>
    <w:rsid w:val="4ADC08CD"/>
    <w:rsid w:val="4FFA4DAD"/>
    <w:rsid w:val="4FFA4DAD"/>
    <w:rsid w:val="50E30925"/>
    <w:rsid w:val="604762F1"/>
    <w:rsid w:val="6C67EF88"/>
    <w:rsid w:val="6DC6F796"/>
    <w:rsid w:val="6E6DB469"/>
    <w:rsid w:val="6E6DB469"/>
    <w:rsid w:val="7380FCFD"/>
    <w:rsid w:val="7B51A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6F796"/>
  <w15:chartTrackingRefBased/>
  <w15:docId w15:val="{27135A1F-A5CB-4B4A-AF70-99DA6B2F43A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08T18:35:03.2929669Z</dcterms:created>
  <dcterms:modified xsi:type="dcterms:W3CDTF">2025-02-08T22:09:39.0132751Z</dcterms:modified>
  <dc:creator>Munoz Abraham, Armando Salim</dc:creator>
  <lastModifiedBy>Munoz Abraham, Armando Salim</lastModifiedBy>
</coreProperties>
</file>